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4C318E" w:rsidRDefault="004C318E">
      <w:r>
        <w:fldChar w:fldCharType="begin"/>
      </w:r>
      <w:r>
        <w:instrText xml:space="preserve"> LINK </w:instrText>
      </w:r>
      <w:r w:rsidR="00746E71">
        <w:instrText xml:space="preserve">Excel.Sheet.12 "C:\\Users\\amh2025\\Desktop\\My precious - 13.03.2018\\HD-PXTU2\\PCOSFinal\\Copy of M value excercise data.2018-1_AH.xlsx" Sheet2!R31C2:R36C8 </w:instrText>
      </w:r>
      <w:r>
        <w:instrText xml:space="preserve">\a \f 4 \h  \* MERGEFORMAT </w:instrText>
      </w:r>
      <w:r>
        <w:fldChar w:fldCharType="separate"/>
      </w:r>
    </w:p>
    <w:tbl>
      <w:tblPr>
        <w:tblW w:w="10668" w:type="dxa"/>
        <w:tblInd w:w="-654" w:type="dxa"/>
        <w:tblLook w:val="04A0" w:firstRow="1" w:lastRow="0" w:firstColumn="1" w:lastColumn="0" w:noHBand="0" w:noVBand="1"/>
      </w:tblPr>
      <w:tblGrid>
        <w:gridCol w:w="1112"/>
        <w:gridCol w:w="1772"/>
        <w:gridCol w:w="1624"/>
        <w:gridCol w:w="1546"/>
        <w:gridCol w:w="1489"/>
        <w:gridCol w:w="1365"/>
        <w:gridCol w:w="1760"/>
      </w:tblGrid>
      <w:tr w:rsidR="004C318E" w:rsidRPr="004C318E" w:rsidTr="004C318E">
        <w:trPr>
          <w:trHeight w:val="295"/>
        </w:trPr>
        <w:tc>
          <w:tcPr>
            <w:tcW w:w="1112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42" w:type="dxa"/>
            <w:gridSpan w:val="3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461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 w:themeColor="background1"/>
            </w:tcBorders>
            <w:shd w:val="clear" w:color="000000" w:fill="D9D9D9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OS</w:t>
            </w:r>
          </w:p>
        </w:tc>
      </w:tr>
      <w:tr w:rsidR="004C318E" w:rsidRPr="004C318E" w:rsidTr="004C318E">
        <w:trPr>
          <w:trHeight w:val="295"/>
        </w:trPr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96" w:type="dxa"/>
            <w:gridSpan w:val="2"/>
            <w:tcBorders>
              <w:top w:val="nil"/>
              <w:left w:val="single" w:sz="8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lucose disposal mg/kg/min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lucose disposal mg/kg/mi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C318E" w:rsidRPr="004C318E" w:rsidTr="004C318E">
        <w:trPr>
          <w:trHeight w:val="554"/>
        </w:trPr>
        <w:tc>
          <w:tcPr>
            <w:tcW w:w="1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C31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fussion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fore exercis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ter exercis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 before vs. after exercis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fore exercis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ter exercise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 before vs. after exercise</w:t>
            </w:r>
          </w:p>
        </w:tc>
      </w:tr>
      <w:tr w:rsidR="004C318E" w:rsidRPr="004C318E" w:rsidTr="004C318E">
        <w:trPr>
          <w:trHeight w:val="289"/>
        </w:trPr>
        <w:tc>
          <w:tcPr>
            <w:tcW w:w="1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color w:val="000000"/>
              </w:rPr>
              <w:t>Salin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color w:val="000000"/>
              </w:rPr>
              <w:t>4.80 (1.6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color w:val="000000"/>
              </w:rPr>
              <w:t>5.79 (1.7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color w:val="000000"/>
              </w:rPr>
              <w:t>3.25 (0.7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color w:val="000000"/>
              </w:rPr>
              <w:t>3.95 (1.4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4C318E" w:rsidRPr="004C318E" w:rsidTr="004C318E">
        <w:trPr>
          <w:trHeight w:val="289"/>
        </w:trPr>
        <w:tc>
          <w:tcPr>
            <w:tcW w:w="1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color w:val="000000"/>
              </w:rPr>
              <w:t>Lipi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color w:val="000000"/>
              </w:rPr>
              <w:t>2.51 (1.5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color w:val="000000"/>
              </w:rPr>
              <w:t>3.01 (1.35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color w:val="000000"/>
              </w:rPr>
              <w:t>1.15 (0.7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color w:val="000000"/>
              </w:rPr>
              <w:t>1.61 (0.7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4C318E" w:rsidRPr="004C318E" w:rsidTr="004C318E">
        <w:trPr>
          <w:trHeight w:val="837"/>
        </w:trPr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 saline vs. lipi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color w:val="000000"/>
              </w:rPr>
              <w:t>5.5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x10</w:t>
            </w:r>
            <w:r w:rsidRPr="004C318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7x10</w:t>
            </w:r>
            <w:r w:rsidRPr="004C318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x10</w:t>
            </w:r>
            <w:r w:rsidRPr="004C318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9x10</w:t>
            </w:r>
            <w:r w:rsidRPr="004C318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C318E" w:rsidRPr="004C318E" w:rsidRDefault="004C318E" w:rsidP="004C3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1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541806" w:rsidRDefault="004C318E">
      <w:r>
        <w:fldChar w:fldCharType="end"/>
      </w:r>
    </w:p>
    <w:sectPr w:rsidR="00541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846"/>
    <w:rsid w:val="00232A50"/>
    <w:rsid w:val="004C318E"/>
    <w:rsid w:val="00541806"/>
    <w:rsid w:val="00746E71"/>
    <w:rsid w:val="00E1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B6694A-7197-47D8-A59F-1F8793DF4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70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lama</dc:creator>
  <cp:keywords/>
  <dc:description/>
  <cp:lastModifiedBy>Anna Halama</cp:lastModifiedBy>
  <cp:revision>1</cp:revision>
  <dcterms:created xsi:type="dcterms:W3CDTF">2019-01-09T12:06:00Z</dcterms:created>
  <dcterms:modified xsi:type="dcterms:W3CDTF">2019-01-10T11:49:00Z</dcterms:modified>
</cp:coreProperties>
</file>